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left"/>
        <w:rPr/>
      </w:pPr>
      <w:r>
        <w:rPr>
          <w:b/>
        </w:rPr>
        <w:t>Supplementary Table 1</w:t>
      </w:r>
    </w:p>
    <w:p>
      <w:pPr>
        <w:pStyle w:val="Normal"/>
        <w:spacing w:before="0" w:after="200"/>
        <w:jc w:val="left"/>
        <w:rPr>
          <w:b/>
          <w:b/>
        </w:rPr>
      </w:pPr>
      <w:r>
        <w:rPr>
          <w:b/>
        </w:rPr>
        <w:t xml:space="preserve">ZAP70 expression data and cytogenetic analysis of individual ALL samples.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"/>
        <w:gridCol w:w="1093"/>
        <w:gridCol w:w="843"/>
        <w:gridCol w:w="1944"/>
        <w:gridCol w:w="1458"/>
        <w:gridCol w:w="3038"/>
      </w:tblGrid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atient 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 xml:space="preserve">ZAP70 </w:t>
            </w:r>
            <w:r>
              <w:rPr>
                <w:b/>
                <w:sz w:val="18"/>
                <w:szCs w:val="18"/>
              </w:rPr>
              <w:t>expression</w:t>
            </w:r>
            <w:r>
              <w:rPr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ZAP70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py no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ajor group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Associated abnormalities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bnormal FISH and RT-PCR results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erdiploid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erdiploid</w:t>
              <w:br/>
              <w:t>Hypodiploid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p abnormality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p deletion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urkitt lymphoma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urkitt t(8;14)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/2/3/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 positive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 positive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erdiploid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a2 BCR-ABL1 by RT-PCR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 positive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 positive</w:t>
              <w:br/>
              <w:t>Monosomy 7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a2 BCR-ABL1 by RT-PCR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Monosomy 7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nosomy 7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urkitt lymphoma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urkitt t(8;14)</w:t>
              <w:br/>
              <w:t>9p abnormality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 positive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 positive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4a2 BCR-ABL1 by RT-PCR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erdiploid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erdiploid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p abnormality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p abnormality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/4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diploid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diploid</w:t>
              <w:br/>
              <w:t>Monosomy 7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/4/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diploid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diploid</w:t>
              <w:br/>
              <w:t>Monosomy 7</w:t>
              <w:br/>
              <w:t>12p abnormality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/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 positive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 positive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3a2 BCR-ABL1 by RT-PCR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p abnormality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p abnormality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 positive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 positive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a2 BCR-ABL1 by RT-PCR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/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 positive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 positive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3a2 BCR-ABL1 by RT-PCR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p abnormality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RUNX1 amplification</w:t>
              <w:br/>
              <w:t>9p abnormality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NX1 (AML1) amplification</w:t>
              <w:br/>
              <w:t>ETV6 (TEL) deletion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-ALL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p deletion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-allelic CDKN2A (P16) deletion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erdiploid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erdiploid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in of chromosomes 4 (4 cen), 10 (10 cen) and 21 (RUNX1)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p abnormality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UNX1 amplification</w:t>
              <w:br/>
              <w:t>9p deletion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NX1 (AML1) amplification</w:t>
              <w:br/>
              <w:t>Bi-allelic CDKN2A (P16) deletion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Monosomy 7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6q deletion</w:t>
              <w:br/>
              <w:t>Monosomy 7</w:t>
              <w:br/>
              <w:t>12p deletion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 positive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 positive</w:t>
              <w:br/>
              <w:t>Monosomy 7</w:t>
              <w:br/>
              <w:t>Hypodiploid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a2 BCR-ABL1 by RT-PCR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 positive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 positive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3a2 BCR-ABL1 by RT-PCR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Monosomy 7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nosomy 7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/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urkitt lymphoma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urkitt t(8;14)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urkitt lymphoma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urkitt t(8;14)</w:t>
              <w:br/>
              <w:t>9p abnormality</w:t>
              <w:br/>
              <w:t>12p deletion</w:t>
              <w:br/>
              <w:t>Hypodiploid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p abnormality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6q deletion</w:t>
              <w:br/>
              <w:t>Monosomy 7</w:t>
              <w:br/>
              <w:t>9p deletion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/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MLL/AFF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(4;11) MLL-AFF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L gene rearrangement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/3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 positive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 positive</w:t>
              <w:br/>
              <w:t>Hyperdiploid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a2 BCR-ABL1 by RT-PCR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p abnormality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nosomy 7</w:t>
              <w:br/>
              <w:t>9p abnormality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p abnormality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p deletion</w:t>
              <w:br/>
              <w:t>12p deletion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KN2A (P16) deletion</w:t>
              <w:br/>
              <w:t>ETV6 (TEL) deletion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-ALL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q deletion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-ALL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p deletion</w:t>
              <w:br/>
              <w:t>STIL-TAL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KN2A (P16) deletion</w:t>
              <w:br/>
              <w:t>STIL deletion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p abnormality, t(1,19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(1;19) TCF3(E2A)-PBX1</w:t>
              <w:br/>
              <w:t>6q deletion</w:t>
              <w:br/>
              <w:t>9p deletion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-ALL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p abnormality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p abnormality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/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p abnormality, t(1,19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(1;19) TCF3(E2A)-PBX1</w:t>
              <w:br/>
              <w:t>6q deletion</w:t>
              <w:br/>
              <w:t>9p deletion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KN2A (P16) deletion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-ALL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q deletion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 positive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 positive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a2 BCR-ABL1 by RT-PCR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-ALL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q deletion</w:t>
              <w:br/>
              <w:t>9p deletion</w:t>
              <w:br/>
              <w:t>12p abnormality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-allelic CDKN2A (P16) deletion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 positive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 positive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a2 BCR-ABL1 by RT-PCR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;19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p abnormality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p abnormality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urkitt lymphoma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urkitt t(8;14)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H@-MYC [8%]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-ALL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/2/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p Abnormality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p deletion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 positive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 positive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a2 BCR-ABL1 by RT-PCR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diploid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diploid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/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H@ gene rearrangement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 positive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 positive</w:t>
              <w:br/>
              <w:t>9p deletion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a2 BCR-ABL1 by RT-PCR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-ALL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p deletion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KN2A (P16) deletion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/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 positive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 positive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a2 BCR-ABL1 by RT-PCR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urkitt lymphoma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urkitt t(8;14)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-ALL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q deletion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Monosomy 7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nosomy 7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-ALL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p deletion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-allelic CDKN2A (P16) deletion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/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 positive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 positive</w:t>
              <w:br/>
              <w:t>t(1;19) TCF3(E2A)-PBX1</w:t>
              <w:br/>
              <w:t>9p deletion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4a2 BCR-ABL1 by RT-PCR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/3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 positive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 positive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a2 BCR-ABL1 by RT-PCR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p Abnormality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p deletion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-allelic CDKN2A (P16) deletion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erdiploid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erdiploid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 positive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 positive</w:t>
              <w:br/>
              <w:t>12p abnormality</w:t>
              <w:br/>
              <w:t>Hyperdiploid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a2 BCR-ABL1 by RT-PCR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7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erdiploid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erdiploid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erdiploid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5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/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-ALL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p deletion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-allelic CDKN2A (P16) deletion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6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 positive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 positive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a2 BCR-ABL1 by RT-PCR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bCs/>
          <w:color w:val="000000"/>
          <w:sz w:val="22"/>
          <w:szCs w:val="22"/>
        </w:rPr>
      </w:pPr>
      <w:r>
        <w:rPr>
          <w:rFonts w:cs="Calibri" w:ascii="Calibri" w:hAnsi="Calibri"/>
          <w:b/>
          <w:bCs/>
          <w:color w:val="000000"/>
          <w:sz w:val="22"/>
          <w:szCs w:val="22"/>
        </w:rPr>
      </w:r>
    </w:p>
    <w:p>
      <w:pPr>
        <w:pStyle w:val="Normal"/>
        <w:spacing w:lineRule="auto" w:line="276" w:before="0" w:after="200"/>
        <w:rPr/>
      </w:pPr>
      <w:r>
        <w:rPr>
          <w:vertAlign w:val="superscript"/>
        </w:rPr>
        <w:t>a</w:t>
      </w:r>
      <w:r>
        <w:rPr>
          <w:rFonts w:cs="Calibri" w:ascii="Calibri" w:hAnsi="Calibri"/>
          <w:bCs/>
          <w:color w:val="000000"/>
          <w:sz w:val="22"/>
          <w:szCs w:val="22"/>
        </w:rPr>
        <w:t xml:space="preserve"> </w:t>
      </w:r>
      <w:r>
        <w:rPr>
          <w:rFonts w:cs="Calibri" w:ascii="Calibri" w:hAnsi="Calibri"/>
          <w:bCs/>
          <w:i/>
          <w:color w:val="000000"/>
          <w:sz w:val="22"/>
          <w:szCs w:val="22"/>
        </w:rPr>
        <w:t>ZAP70</w:t>
      </w:r>
      <w:r>
        <w:rPr>
          <w:rFonts w:cs="Calibri" w:ascii="Calibri" w:hAnsi="Calibri"/>
          <w:bCs/>
          <w:color w:val="000000"/>
          <w:sz w:val="22"/>
          <w:szCs w:val="22"/>
        </w:rPr>
        <w:t xml:space="preserve"> copy number by karyotype (based on G-band 2q11) in abnormal clones.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04:43:00Z</dcterms:created>
  <dc:creator>chakupug</dc:creator>
  <dc:description/>
  <dc:language>en-US</dc:language>
  <cp:lastModifiedBy>GeothyRaj</cp:lastModifiedBy>
  <dcterms:modified xsi:type="dcterms:W3CDTF">2012-04-17T04:43:00Z</dcterms:modified>
  <cp:revision>2</cp:revision>
  <dc:subject/>
  <dc:title/>
</cp:coreProperties>
</file>